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19F1" w:rsidRDefault="00F819F1">
      <w:pPr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Supplementary material showing the l</w:t>
      </w:r>
      <w:r w:rsidRPr="00F819F1">
        <w:rPr>
          <w:rFonts w:ascii="Times New Roman" w:hAnsi="Times New Roman" w:cs="Times New Roman"/>
          <w:b/>
        </w:rPr>
        <w:t>ist of vertebrate species and NCBI Genbank accession numbers for sequences used to build datasets for</w:t>
      </w:r>
      <w:r>
        <w:rPr>
          <w:rFonts w:ascii="Times New Roman" w:hAnsi="Times New Roman" w:cs="Times New Roman"/>
          <w:b/>
        </w:rPr>
        <w:t xml:space="preserve"> hypothesis testing of the NEIL</w:t>
      </w:r>
      <w:r w:rsidRPr="00F819F1">
        <w:rPr>
          <w:rFonts w:ascii="Times New Roman" w:hAnsi="Times New Roman" w:cs="Times New Roman"/>
          <w:b/>
        </w:rPr>
        <w:t xml:space="preserve"> gene</w:t>
      </w:r>
      <w:r>
        <w:rPr>
          <w:rFonts w:ascii="Times New Roman" w:hAnsi="Times New Roman" w:cs="Times New Roman"/>
          <w:b/>
        </w:rPr>
        <w:t>s</w:t>
      </w:r>
      <w:r w:rsidRPr="00F819F1">
        <w:rPr>
          <w:rFonts w:ascii="Times New Roman" w:hAnsi="Times New Roman" w:cs="Times New Roman"/>
          <w:b/>
        </w:rPr>
        <w:t>.</w:t>
      </w:r>
    </w:p>
    <w:bookmarkEnd w:id="0"/>
    <w:p w:rsidR="00602CBC" w:rsidRPr="00431B6A" w:rsidRDefault="00431B6A">
      <w:pPr>
        <w:rPr>
          <w:rFonts w:ascii="Times New Roman" w:hAnsi="Times New Roman" w:cs="Times New Roman"/>
        </w:rPr>
      </w:pPr>
      <w:r w:rsidRPr="00431B6A">
        <w:rPr>
          <w:rFonts w:ascii="Times New Roman" w:hAnsi="Times New Roman" w:cs="Times New Roman"/>
          <w:b/>
        </w:rPr>
        <w:t>Table S1.</w:t>
      </w:r>
      <w:r w:rsidRPr="00431B6A">
        <w:rPr>
          <w:rFonts w:ascii="Times New Roman" w:hAnsi="Times New Roman" w:cs="Times New Roman"/>
        </w:rPr>
        <w:t xml:space="preserve"> List of vertebrate species and NCBI Genbank accession numbers for sequences used to build datasets for hypothesis testing of the NEIL1 gene.</w:t>
      </w:r>
    </w:p>
    <w:tbl>
      <w:tblPr>
        <w:tblW w:w="9720" w:type="dxa"/>
        <w:jc w:val="center"/>
        <w:tblLook w:val="04A0" w:firstRow="1" w:lastRow="0" w:firstColumn="1" w:lastColumn="0" w:noHBand="0" w:noVBand="1"/>
      </w:tblPr>
      <w:tblGrid>
        <w:gridCol w:w="4179"/>
        <w:gridCol w:w="3530"/>
        <w:gridCol w:w="2011"/>
      </w:tblGrid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ientific name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on name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 number</w:t>
            </w:r>
          </w:p>
        </w:tc>
      </w:tr>
      <w:tr w:rsidR="005850AA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0AA" w:rsidRPr="006A776F" w:rsidRDefault="005850AA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omo sapien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0AA" w:rsidRPr="00602CBC" w:rsidRDefault="005850AA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0AA" w:rsidRPr="00602CBC" w:rsidRDefault="005850AA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0AA">
              <w:rPr>
                <w:rFonts w:ascii="Times New Roman" w:eastAsia="Times New Roman" w:hAnsi="Times New Roman" w:cs="Times New Roman"/>
                <w:color w:val="000000"/>
              </w:rPr>
              <w:t>ENSG00000140398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Ratt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norvegicus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Norway rat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NM_001025754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Balaen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mysticetus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head whal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MZ055370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Gambusi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affinis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mosquitofish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44123752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Danio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rerio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brafish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NM_200283.2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Sole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senegalensis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ese sol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44035839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Gallus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gallus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NM_001080876.3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Puntigr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tetrazona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atra bar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43228357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hrysemy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pict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bellii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painted turtl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42862046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entrocerc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urophasianus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ater sage-grous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42821208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Orycterop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afer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afer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Aardvark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07948944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Oncorhynch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tshawytscha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ook salmo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42327171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Alos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sapidissima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 sha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42110289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Melanotaeni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boesemani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eseman's</w:t>
            </w:r>
            <w:proofErr w:type="spellEnd"/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inbowfish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41996418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helmon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rostrat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perband</w:t>
            </w:r>
            <w:proofErr w:type="spellEnd"/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utterflyfish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41938629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oregon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lupeaformis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 whitefish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41849686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Taeniopygi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guttata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bra finch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30281287.3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quila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hrysaeto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hrysaetos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Golden Eagl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30015030.2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Toxote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jaculatrix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ded archerfish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41037520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Amblyraj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radiata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rny skat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33014810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Ornithorhynch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anatinus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ypu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29066048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Pterop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giganteus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n flying fox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39856699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Pimephale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promela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ad minnow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39647936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orv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ornix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ornix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Hooded crow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19293540.2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Saimiri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boliviensi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boliviensi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n squirrel monkey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03942997.3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Pipr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filicauda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re-tailed </w:t>
            </w:r>
            <w:proofErr w:type="spellStart"/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kin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27712143.2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Motacill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lba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alba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White wagtail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38146961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ebastes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umbrosus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eycomb rockfish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37767515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Pygocentr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nattereri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-bellied piranh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17708367.2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Acanthopagr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latu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fin seabream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37106551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olossom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macropomum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baqui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36576042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Ochotona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princeps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erican </w:t>
            </w:r>
            <w:proofErr w:type="spellStart"/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a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04594693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Molothr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ater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Brown-headed Cowbir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36389995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Fundul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heteroclitus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mmichog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12857044.3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Egrett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garzetta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egret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35899513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Zaloph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alifornianus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 sea lio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27571244.2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ygnus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atratus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Black swa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35553821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Thalassophryne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amazonica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Venomous toadfish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34176444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Epinephel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lanceolatus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ant grouper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33635163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Mastacembel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armatus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g-zag eel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26311813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Trachypithec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francoisi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ois's langur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33190973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Lacerta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agilis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Sand lizar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33160713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hiroxiphi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lanceolata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nce-tailed </w:t>
            </w:r>
            <w:proofErr w:type="spellStart"/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kin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32700660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Xiphophor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hellerii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 swordtail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32583121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oturnix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japonica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ese quail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15872609.2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Phoc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vitulin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r seal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32417696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Aythy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fuligula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fted duck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32195068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 xml:space="preserve">Sarcophilus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harrisii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manian devil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31956584.1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Piliocolob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tephroscele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n red Colobu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XM_023196652.3</w:t>
            </w:r>
          </w:p>
        </w:tc>
      </w:tr>
      <w:tr w:rsidR="00602CBC" w:rsidRPr="00602CBC" w:rsidTr="006A776F">
        <w:trPr>
          <w:trHeight w:val="257"/>
          <w:jc w:val="center"/>
        </w:trPr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Xenop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tropicalis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 clawed frog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02CBC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CBC">
              <w:rPr>
                <w:rFonts w:ascii="Times New Roman" w:eastAsia="Times New Roman" w:hAnsi="Times New Roman" w:cs="Times New Roman"/>
                <w:color w:val="000000"/>
              </w:rPr>
              <w:t>NM_001122798.1</w:t>
            </w:r>
          </w:p>
        </w:tc>
      </w:tr>
    </w:tbl>
    <w:p w:rsidR="00431B6A" w:rsidRPr="00431B6A" w:rsidRDefault="00431B6A" w:rsidP="00431B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 w:rsidRPr="00431B6A">
        <w:rPr>
          <w:rFonts w:ascii="Times New Roman" w:hAnsi="Times New Roman" w:cs="Times New Roman"/>
          <w:b/>
        </w:rPr>
        <w:t>.</w:t>
      </w:r>
      <w:r w:rsidRPr="00431B6A">
        <w:rPr>
          <w:rFonts w:ascii="Times New Roman" w:hAnsi="Times New Roman" w:cs="Times New Roman"/>
        </w:rPr>
        <w:t xml:space="preserve"> List of vertebrate species and NCBI Genbank accession numbers for sequences used to build datasets for</w:t>
      </w:r>
      <w:r>
        <w:rPr>
          <w:rFonts w:ascii="Times New Roman" w:hAnsi="Times New Roman" w:cs="Times New Roman"/>
        </w:rPr>
        <w:t xml:space="preserve"> hypothesis testing of the NEIL2</w:t>
      </w:r>
      <w:r w:rsidRPr="00431B6A">
        <w:rPr>
          <w:rFonts w:ascii="Times New Roman" w:hAnsi="Times New Roman" w:cs="Times New Roman"/>
        </w:rPr>
        <w:t xml:space="preserve"> gene.</w:t>
      </w:r>
    </w:p>
    <w:tbl>
      <w:tblPr>
        <w:tblW w:w="9720" w:type="dxa"/>
        <w:jc w:val="center"/>
        <w:tblLook w:val="04A0" w:firstRow="1" w:lastRow="0" w:firstColumn="1" w:lastColumn="0" w:noHBand="0" w:noVBand="1"/>
      </w:tblPr>
      <w:tblGrid>
        <w:gridCol w:w="3886"/>
        <w:gridCol w:w="3831"/>
        <w:gridCol w:w="2003"/>
      </w:tblGrid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ientific name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on name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 number</w:t>
            </w:r>
          </w:p>
        </w:tc>
      </w:tr>
      <w:tr w:rsidR="005850AA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0AA" w:rsidRPr="006A776F" w:rsidRDefault="005850AA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0AA" w:rsidRPr="006A776F" w:rsidRDefault="005850AA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0AA" w:rsidRPr="006A776F" w:rsidRDefault="005850AA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50AA">
              <w:rPr>
                <w:rFonts w:ascii="Times New Roman" w:eastAsia="Times New Roman" w:hAnsi="Times New Roman" w:cs="Times New Roman"/>
                <w:color w:val="000000"/>
              </w:rPr>
              <w:t>ENSG00000154328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us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sculu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House mou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NM_201610.2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uru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NM_001013003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ngo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elii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Sumatran oranguta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NM_001132242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cilinan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ili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Agile Gracile Mouse Opossum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4660912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opter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necten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West African lungfish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4062380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tt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rvegicu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Norway rat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NM_001107270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an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omodoensi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Komodo drago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4450323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romiciop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iroide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color w:val="000000"/>
              </w:rPr>
              <w:t>Monito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color w:val="000000"/>
              </w:rPr>
              <w:t xml:space="preserve"> del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color w:val="000000"/>
              </w:rPr>
              <w:t>monte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3988834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mochely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iacea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Leatherback sea turtl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8397199.2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yto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lba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Barn owl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09971062.3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emy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ct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llii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Western painted turtl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05290680.3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ycterop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er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er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Aardvark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07938764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podomy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ectabili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Banner-tailed kangaroo rat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2699862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elopor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dulatu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Fence lizard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2444976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omysc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niculat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irdii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Prairie deer mou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06993002.3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vi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ie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Sheep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04004449.4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urnir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ndurensi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Choco yellow-shouldered bat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7042172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v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ubaryi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Mariana crow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2032799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ulpe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gop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Arctic fox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1767978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eniopygi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ttata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Zebra finch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12572938.4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icrotus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egoni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Creeping vol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1674193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rgilaud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icolli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 xml:space="preserve">Rufous-necked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color w:val="000000"/>
              </w:rPr>
              <w:t>snowfinch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1480978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ychostruth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czanowskii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White-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color w:val="000000"/>
              </w:rPr>
              <w:t>rumped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color w:val="000000"/>
              </w:rPr>
              <w:t>snowfinch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1426210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quila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aeto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aeto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Golden Eagl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0037037.2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alco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umanni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Lesser kestrel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0598453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blyraj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diata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Thorny skat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3026361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Rana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mporaria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Common frog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0348352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ctidomy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decemlineatu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Thirteen-lined ground squirrel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0292093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v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nix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nix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Hooded crow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10411406.4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imiri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liviensi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liviensi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Bolivian squirrel monkey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9461125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i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lupus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iliari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Dog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543204.7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chygloss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uleatu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Australian echidn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8771533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tacill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lba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a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White Wagtail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8133172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loep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dactylu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Southern two-toed sloth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7812889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alco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sticolu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Gyrfalco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7392079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omysc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copu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White-footed mou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28884120.2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tibe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maicensi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Jamaican fruit-eating bat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7145423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laenopter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sculu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Blue whal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6856652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sur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ulpecula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 xml:space="preserve">Common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color w:val="000000"/>
              </w:rPr>
              <w:t>brushtail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6752766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Ochotona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ncep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 xml:space="preserve">American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color w:val="000000"/>
              </w:rPr>
              <w:t>pika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04579299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lothr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er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Brown-headed Cowbird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6381155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loss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lossu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Pallas's mastiff bat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6240414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ychomy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rrid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Southern grasshopper mou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6199574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yllostom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iscolor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Pale spear-nosed bat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6032015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grett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rzetta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Little egret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09639929.2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i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lupus dingo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Dingo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25462903.2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aloph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ifornianu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California sea lio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27599001.2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 xml:space="preserve">Cygnus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ratu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Black swa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5563706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icetul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iseu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Chinese hamster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5452257.1</w:t>
            </w:r>
          </w:p>
        </w:tc>
      </w:tr>
      <w:tr w:rsidR="00602CBC" w:rsidRPr="006A776F" w:rsidTr="006A776F">
        <w:trPr>
          <w:trHeight w:val="247"/>
          <w:jc w:val="center"/>
        </w:trPr>
        <w:tc>
          <w:tcPr>
            <w:tcW w:w="3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allus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llus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Chicken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NM_001277833.1</w:t>
            </w:r>
          </w:p>
        </w:tc>
      </w:tr>
    </w:tbl>
    <w:p w:rsidR="00431B6A" w:rsidRPr="00431B6A" w:rsidRDefault="00431B6A" w:rsidP="00431B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3</w:t>
      </w:r>
      <w:r w:rsidRPr="00431B6A">
        <w:rPr>
          <w:rFonts w:ascii="Times New Roman" w:hAnsi="Times New Roman" w:cs="Times New Roman"/>
          <w:b/>
        </w:rPr>
        <w:t>.</w:t>
      </w:r>
      <w:r w:rsidRPr="00431B6A">
        <w:rPr>
          <w:rFonts w:ascii="Times New Roman" w:hAnsi="Times New Roman" w:cs="Times New Roman"/>
        </w:rPr>
        <w:t xml:space="preserve"> List of vertebrate species and NCBI Genbank accession numbers for sequences used to build datasets for</w:t>
      </w:r>
      <w:r>
        <w:rPr>
          <w:rFonts w:ascii="Times New Roman" w:hAnsi="Times New Roman" w:cs="Times New Roman"/>
        </w:rPr>
        <w:t xml:space="preserve"> hypothesis testing of the NEIL3</w:t>
      </w:r>
      <w:r w:rsidRPr="00431B6A">
        <w:rPr>
          <w:rFonts w:ascii="Times New Roman" w:hAnsi="Times New Roman" w:cs="Times New Roman"/>
        </w:rPr>
        <w:t xml:space="preserve"> gene.</w:t>
      </w:r>
    </w:p>
    <w:tbl>
      <w:tblPr>
        <w:tblW w:w="9810" w:type="dxa"/>
        <w:jc w:val="center"/>
        <w:tblLook w:val="04A0" w:firstRow="1" w:lastRow="0" w:firstColumn="1" w:lastColumn="0" w:noHBand="0" w:noVBand="1"/>
      </w:tblPr>
      <w:tblGrid>
        <w:gridCol w:w="3598"/>
        <w:gridCol w:w="4185"/>
        <w:gridCol w:w="2027"/>
      </w:tblGrid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ientific name</w:t>
            </w:r>
          </w:p>
        </w:tc>
        <w:tc>
          <w:tcPr>
            <w:tcW w:w="4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on name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 number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us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musculu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House mouse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NM_146208.2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Homo sapiens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24100D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100D">
              <w:rPr>
                <w:rFonts w:ascii="Times New Roman" w:eastAsia="Times New Roman" w:hAnsi="Times New Roman" w:cs="Times New Roman"/>
                <w:color w:val="000000"/>
              </w:rPr>
              <w:t>ENSG00000109674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Ratt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norvegicu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Norway rat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NM_001170346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Xenop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tropicali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Tropical clawed frog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NM_001017201.2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Bo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taur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NM_001034490.2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Danio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rerio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Zebrafish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NM_001007335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Gracilinan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agili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Agile Gracile Mouse Opossum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4681663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Urs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arcto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horribili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Grizzly bear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4387583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Varan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komodoensi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Komodo dragon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4430849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Thunn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albacare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Yellowfin tuna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4364023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Gambusi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affini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Western mosquitofish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4127071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Sole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senegalensi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Senegalese sole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4040137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erv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elaphu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Red deer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3893855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Prionailur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bengalensi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Leopard cat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3557922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Puntigr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tetrazona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Sumatra barb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3256442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entrocerc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urophasianu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Greater sage-grouse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2812495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Nematolebia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whitei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Rio pearl</w:t>
            </w:r>
            <w:r w:rsidR="002145F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7675469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yprin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arpio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Common carp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2738293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lupe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harengu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Atlantic herring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12834279.3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Dipodomy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spectabili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Banner-tailed kangaroo rat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2701161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Plectropom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leopardu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 xml:space="preserve">Leopard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color w:val="000000"/>
              </w:rPr>
              <w:t>coralgrouper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2493599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Thunn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maccoyii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Southern blue</w:t>
            </w:r>
            <w:r w:rsidR="002145F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fin tuna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2419050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allorhinch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milii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Elephant shark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07895922.2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Oncorhynch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tshawytscha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Chinook salmon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24383116.2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Ovi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arie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Sheep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15104551.3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Haplochromi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burtoni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Burton's mouth</w:t>
            </w:r>
            <w:r w:rsidR="002145F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brooder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05919410.3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orv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kubaryi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Mariana crow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2014876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Melanotaeni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boesemani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color w:val="000000"/>
              </w:rPr>
              <w:t>Boeseman'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color w:val="000000"/>
              </w:rPr>
              <w:t xml:space="preserve"> rainbowfish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1990662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helmon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rostratu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color w:val="000000"/>
              </w:rPr>
              <w:t>Copperband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color w:val="000000"/>
              </w:rPr>
              <w:t xml:space="preserve"> butterflyfish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1944162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oregon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lupeaformi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Lake whitefish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1850577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heilin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undulatu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color w:val="000000"/>
              </w:rPr>
              <w:t>Humphead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color w:val="000000"/>
              </w:rPr>
              <w:t xml:space="preserve"> wrasse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1797302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icrotus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oregoni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Creeping vole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1673909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Pyrgilaud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ruficolli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Rufous-necked snow</w:t>
            </w:r>
            <w:r w:rsidR="002145F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finch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1480164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etta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splenden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Siamese fighting fish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29165345.2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Mesocricet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auratu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Golden hamster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05066686.4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Urs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maritimu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Polar bear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0643407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Falco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naumanni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Lesser kestrel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0599575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uma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yagouaroundi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color w:val="000000"/>
              </w:rPr>
              <w:t>Jaguarundi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0489874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Oryx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dammah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 xml:space="preserve">Scimitar-horned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color w:val="000000"/>
              </w:rPr>
              <w:t>oryx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0243240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Simochromi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diagramma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Perch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40010373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Perc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fluviatili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European perch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9813901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Oreochromi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ureus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Blue tilapia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1758851.2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Scyliorhin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anicula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Smaller spotted catshark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8805753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Micropter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salmoide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Largemouth bass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8699653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yprinodon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tularosa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The White Sands pupfish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8269100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holoep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didactylu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Southern two-toed sloth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7829110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Ceb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imitator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Panamanian white-faced capuchin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17542205.2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Pygocentr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nattereri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Red-bellied piranha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17693376.2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Talpa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occidentali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Iberian mole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7526471.1</w:t>
            </w:r>
          </w:p>
        </w:tc>
      </w:tr>
      <w:tr w:rsidR="00602CBC" w:rsidRPr="006A776F" w:rsidTr="006A776F">
        <w:trPr>
          <w:trHeight w:val="248"/>
          <w:jc w:val="center"/>
        </w:trPr>
        <w:tc>
          <w:tcPr>
            <w:tcW w:w="3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Pungitius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A776F">
              <w:rPr>
                <w:rFonts w:ascii="Times New Roman" w:eastAsia="Times New Roman" w:hAnsi="Times New Roman" w:cs="Times New Roman"/>
                <w:i/>
                <w:color w:val="000000"/>
              </w:rPr>
              <w:t>pungitius</w:t>
            </w:r>
            <w:proofErr w:type="spellEnd"/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776F">
              <w:rPr>
                <w:rFonts w:ascii="Times New Roman" w:eastAsia="Times New Roman" w:hAnsi="Times New Roman" w:cs="Times New Roman"/>
                <w:color w:val="000000"/>
              </w:rPr>
              <w:t>Ninespine</w:t>
            </w:r>
            <w:proofErr w:type="spellEnd"/>
            <w:r w:rsidRPr="006A776F">
              <w:rPr>
                <w:rFonts w:ascii="Times New Roman" w:eastAsia="Times New Roman" w:hAnsi="Times New Roman" w:cs="Times New Roman"/>
                <w:color w:val="000000"/>
              </w:rPr>
              <w:t xml:space="preserve"> stickleback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CBC" w:rsidRPr="006A776F" w:rsidRDefault="00602CBC" w:rsidP="00602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776F">
              <w:rPr>
                <w:rFonts w:ascii="Times New Roman" w:eastAsia="Times New Roman" w:hAnsi="Times New Roman" w:cs="Times New Roman"/>
                <w:color w:val="000000"/>
              </w:rPr>
              <w:t>XM_037462030.1</w:t>
            </w:r>
          </w:p>
        </w:tc>
      </w:tr>
    </w:tbl>
    <w:p w:rsidR="00602CBC" w:rsidRDefault="00602CBC" w:rsidP="007F4232"/>
    <w:sectPr w:rsidR="00602CBC" w:rsidSect="00DF714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CC0"/>
    <w:rsid w:val="000F2980"/>
    <w:rsid w:val="002145FD"/>
    <w:rsid w:val="002303C3"/>
    <w:rsid w:val="0024100D"/>
    <w:rsid w:val="00295ADF"/>
    <w:rsid w:val="003D0F45"/>
    <w:rsid w:val="00431B6A"/>
    <w:rsid w:val="00517E8D"/>
    <w:rsid w:val="005850AA"/>
    <w:rsid w:val="00602CBC"/>
    <w:rsid w:val="00622C28"/>
    <w:rsid w:val="006A776F"/>
    <w:rsid w:val="007F4232"/>
    <w:rsid w:val="00AF6CA1"/>
    <w:rsid w:val="00CA7CC0"/>
    <w:rsid w:val="00DF714C"/>
    <w:rsid w:val="00E67A1A"/>
    <w:rsid w:val="00F81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C400F"/>
  <w15:chartTrackingRefBased/>
  <w15:docId w15:val="{CD0DB556-C675-4388-990B-AC4048E65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3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3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1280</Words>
  <Characters>729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8</cp:revision>
  <dcterms:created xsi:type="dcterms:W3CDTF">2021-12-29T16:53:00Z</dcterms:created>
  <dcterms:modified xsi:type="dcterms:W3CDTF">2022-01-28T10:16:00Z</dcterms:modified>
</cp:coreProperties>
</file>